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F22D1" w:rsidRDefault="009F22D1" w:rsidP="009F22D1">
      <w:pPr>
        <w:autoSpaceDE w:val="0"/>
        <w:autoSpaceDN w:val="0"/>
        <w:adjustRightInd w:val="0"/>
        <w:spacing w:line="480" w:lineRule="auto"/>
      </w:pPr>
      <w:r>
        <w:rPr>
          <w:b/>
          <w:noProof/>
          <w:kern w:val="0"/>
          <w:u w:val="single"/>
        </w:rPr>
        <w:drawing>
          <wp:inline distT="0" distB="0" distL="0" distR="0">
            <wp:extent cx="5274310" cy="2189480"/>
            <wp:effectExtent l="0" t="0" r="2540" b="1270"/>
            <wp:docPr id="4" name="圖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Table 3_a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1894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D876C0">
        <w:t xml:space="preserve"> </w:t>
      </w:r>
      <w:r w:rsidRPr="002A36EB">
        <w:t xml:space="preserve">Overexpression of CUL4A in </w:t>
      </w:r>
      <w:proofErr w:type="spellStart"/>
      <w:r w:rsidRPr="002A36EB">
        <w:t>iCCA</w:t>
      </w:r>
      <w:proofErr w:type="spellEnd"/>
      <w:r w:rsidRPr="002A36EB">
        <w:t xml:space="preserve"> cells. (</w:t>
      </w:r>
      <w:r>
        <w:rPr>
          <w:rFonts w:hint="eastAsia"/>
          <w:b/>
        </w:rPr>
        <w:t>a</w:t>
      </w:r>
      <w:r w:rsidRPr="002A36EB">
        <w:t>) SSP25 cells were co-transfected with pLenti-C-mGFP-CUL4A pl</w:t>
      </w:r>
      <w:bookmarkStart w:id="0" w:name="_GoBack"/>
      <w:bookmarkEnd w:id="0"/>
      <w:r w:rsidRPr="002A36EB">
        <w:t xml:space="preserve">asmid along with </w:t>
      </w:r>
      <w:proofErr w:type="spellStart"/>
      <w:r w:rsidRPr="002A36EB">
        <w:t>lentiviral</w:t>
      </w:r>
      <w:proofErr w:type="spellEnd"/>
      <w:r w:rsidRPr="002A36EB">
        <w:t xml:space="preserve"> packaging mix for </w:t>
      </w:r>
      <w:proofErr w:type="spellStart"/>
      <w:r w:rsidRPr="002A36EB">
        <w:t>lentiviral</w:t>
      </w:r>
      <w:proofErr w:type="spellEnd"/>
      <w:r w:rsidRPr="002A36EB">
        <w:t xml:space="preserve"> production. The expression of the reporter gene in the </w:t>
      </w:r>
      <w:proofErr w:type="spellStart"/>
      <w:r w:rsidRPr="002A36EB">
        <w:t>lentivirus</w:t>
      </w:r>
      <w:proofErr w:type="spellEnd"/>
      <w:r w:rsidRPr="002A36EB">
        <w:t xml:space="preserve"> was observed by immunofluorescence staining for green fluorescent protein (GFP) along with DAPI staining. Percentage of cells expressing CUL4A-mGFP was normalized to DAPI-stained nuclei (blue). The image was obtained at a magnification of 200</w:t>
      </w:r>
      <w:r w:rsidRPr="002A36EB">
        <w:sym w:font="Symbol" w:char="F0B4"/>
      </w:r>
      <w:r w:rsidRPr="002A36EB">
        <w:t>.</w:t>
      </w:r>
      <w:r w:rsidRPr="002A36EB">
        <w:rPr>
          <w:rFonts w:hint="eastAsia"/>
        </w:rPr>
        <w:t xml:space="preserve"> </w:t>
      </w:r>
      <w:r w:rsidRPr="002A36EB">
        <w:t>(</w:t>
      </w:r>
      <w:r>
        <w:rPr>
          <w:rFonts w:hint="eastAsia"/>
          <w:b/>
        </w:rPr>
        <w:t>b</w:t>
      </w:r>
      <w:r w:rsidRPr="002A36EB">
        <w:t>) Total cell lysates were analyzed for CUL4A protein levels by western blotting. GAPDH was used as the loading control.</w:t>
      </w:r>
    </w:p>
    <w:p w:rsidR="00046D1F" w:rsidRPr="00A10ED7" w:rsidRDefault="00046D1F" w:rsidP="009C12FB">
      <w:pPr>
        <w:pStyle w:val="a7"/>
        <w:ind w:leftChars="0"/>
      </w:pPr>
    </w:p>
    <w:sectPr w:rsidR="00046D1F" w:rsidRPr="00A10ED7" w:rsidSect="00B67FCE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B0DED" w:rsidRDefault="00FB0DED" w:rsidP="00FD7687">
      <w:r>
        <w:separator/>
      </w:r>
    </w:p>
  </w:endnote>
  <w:endnote w:type="continuationSeparator" w:id="0">
    <w:p w:rsidR="00FB0DED" w:rsidRDefault="00FB0DED" w:rsidP="00FD768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D7687" w:rsidRDefault="00FD7687">
    <w:pPr>
      <w:pStyle w:val="a5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D7687" w:rsidRDefault="00FD7687">
    <w:pPr>
      <w:pStyle w:val="a5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D7687" w:rsidRDefault="00FD7687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B0DED" w:rsidRDefault="00FB0DED" w:rsidP="00FD7687">
      <w:r>
        <w:separator/>
      </w:r>
    </w:p>
  </w:footnote>
  <w:footnote w:type="continuationSeparator" w:id="0">
    <w:p w:rsidR="00FB0DED" w:rsidRDefault="00FB0DED" w:rsidP="00FD7687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D7687" w:rsidRDefault="00FD7687">
    <w:pPr>
      <w:pStyle w:val="a3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D7687" w:rsidRDefault="00FD7687">
    <w:pPr>
      <w:pStyle w:val="a3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D7687" w:rsidRDefault="00FD7687">
    <w:pPr>
      <w:pStyle w:val="a3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572445D6"/>
    <w:multiLevelType w:val="hybridMultilevel"/>
    <w:tmpl w:val="A290EF82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E4DB7"/>
    <w:rsid w:val="000044C9"/>
    <w:rsid w:val="00046D1F"/>
    <w:rsid w:val="00047209"/>
    <w:rsid w:val="0007669E"/>
    <w:rsid w:val="00090B23"/>
    <w:rsid w:val="000B3D6A"/>
    <w:rsid w:val="00147EDC"/>
    <w:rsid w:val="00171A0B"/>
    <w:rsid w:val="00204C8E"/>
    <w:rsid w:val="00240DEC"/>
    <w:rsid w:val="00247BEB"/>
    <w:rsid w:val="002E4DB7"/>
    <w:rsid w:val="00323076"/>
    <w:rsid w:val="00351CDF"/>
    <w:rsid w:val="003B63B2"/>
    <w:rsid w:val="003C7110"/>
    <w:rsid w:val="00400A72"/>
    <w:rsid w:val="00442062"/>
    <w:rsid w:val="0044238A"/>
    <w:rsid w:val="0048559F"/>
    <w:rsid w:val="004D70D6"/>
    <w:rsid w:val="00673B6C"/>
    <w:rsid w:val="006A6770"/>
    <w:rsid w:val="006B1B73"/>
    <w:rsid w:val="006E1651"/>
    <w:rsid w:val="00717B48"/>
    <w:rsid w:val="00726713"/>
    <w:rsid w:val="00730D25"/>
    <w:rsid w:val="00730E26"/>
    <w:rsid w:val="007559FB"/>
    <w:rsid w:val="00780613"/>
    <w:rsid w:val="007B28E7"/>
    <w:rsid w:val="00803676"/>
    <w:rsid w:val="00853AFD"/>
    <w:rsid w:val="0094147E"/>
    <w:rsid w:val="00945508"/>
    <w:rsid w:val="00967D18"/>
    <w:rsid w:val="009C12FB"/>
    <w:rsid w:val="009F22D1"/>
    <w:rsid w:val="00A04BA1"/>
    <w:rsid w:val="00A10ED7"/>
    <w:rsid w:val="00A23F87"/>
    <w:rsid w:val="00A57B6C"/>
    <w:rsid w:val="00AA76F2"/>
    <w:rsid w:val="00B27FD7"/>
    <w:rsid w:val="00B343CA"/>
    <w:rsid w:val="00B67FCE"/>
    <w:rsid w:val="00BB6F73"/>
    <w:rsid w:val="00BE6B5F"/>
    <w:rsid w:val="00BF7D47"/>
    <w:rsid w:val="00C24E75"/>
    <w:rsid w:val="00CA6214"/>
    <w:rsid w:val="00CB2D5F"/>
    <w:rsid w:val="00CE5D7D"/>
    <w:rsid w:val="00CF3C3D"/>
    <w:rsid w:val="00D6469D"/>
    <w:rsid w:val="00D702E7"/>
    <w:rsid w:val="00D70801"/>
    <w:rsid w:val="00D772DD"/>
    <w:rsid w:val="00E231A5"/>
    <w:rsid w:val="00E52FBB"/>
    <w:rsid w:val="00E555CE"/>
    <w:rsid w:val="00EA5E0B"/>
    <w:rsid w:val="00EF529E"/>
    <w:rsid w:val="00FA49A0"/>
    <w:rsid w:val="00FB0DED"/>
    <w:rsid w:val="00FD7687"/>
    <w:rsid w:val="00FE73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817FA3B8-BB97-4A69-8340-068D6B7545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>
      <w:pPr>
        <w:ind w:leftChars="851" w:left="851" w:firstLine="1026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52FBB"/>
    <w:pPr>
      <w:widowControl w:val="0"/>
      <w:ind w:leftChars="0" w:left="0" w:firstLine="0"/>
    </w:pPr>
    <w:rPr>
      <w:rFonts w:ascii="Times New Roman" w:eastAsia="新細明體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2">
    <w:name w:val="內文 + 行距:  2 倍行高"/>
    <w:aliases w:val="第一行:  1 字元"/>
    <w:basedOn w:val="a"/>
    <w:rsid w:val="00240DEC"/>
    <w:rPr>
      <w:kern w:val="0"/>
    </w:rPr>
  </w:style>
  <w:style w:type="paragraph" w:styleId="a3">
    <w:name w:val="header"/>
    <w:basedOn w:val="a"/>
    <w:link w:val="a4"/>
    <w:uiPriority w:val="99"/>
    <w:semiHidden/>
    <w:unhideWhenUsed/>
    <w:rsid w:val="00FD768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semiHidden/>
    <w:rsid w:val="00FD7687"/>
    <w:rPr>
      <w:rFonts w:ascii="Times New Roman" w:eastAsia="新細明體" w:hAnsi="Times New Roman" w:cs="Times New Roman"/>
      <w:sz w:val="20"/>
      <w:szCs w:val="20"/>
    </w:rPr>
  </w:style>
  <w:style w:type="paragraph" w:styleId="a5">
    <w:name w:val="footer"/>
    <w:basedOn w:val="a"/>
    <w:link w:val="a6"/>
    <w:uiPriority w:val="99"/>
    <w:semiHidden/>
    <w:unhideWhenUsed/>
    <w:rsid w:val="00FD768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semiHidden/>
    <w:rsid w:val="00FD7687"/>
    <w:rPr>
      <w:rFonts w:ascii="Times New Roman" w:eastAsia="新細明體" w:hAnsi="Times New Roman" w:cs="Times New Roman"/>
      <w:sz w:val="20"/>
      <w:szCs w:val="20"/>
    </w:rPr>
  </w:style>
  <w:style w:type="paragraph" w:styleId="a7">
    <w:name w:val="List Paragraph"/>
    <w:basedOn w:val="a"/>
    <w:uiPriority w:val="34"/>
    <w:qFormat/>
    <w:rsid w:val="00046D1F"/>
    <w:pPr>
      <w:ind w:leftChars="200" w:left="480"/>
    </w:pPr>
    <w:rPr>
      <w:rFonts w:asciiTheme="minorHAnsi" w:eastAsiaTheme="minorEastAsia" w:hAnsiTheme="minorHAnsi" w:cstheme="minorBidi"/>
      <w:szCs w:val="22"/>
    </w:rPr>
  </w:style>
  <w:style w:type="paragraph" w:styleId="a8">
    <w:name w:val="Balloon Text"/>
    <w:basedOn w:val="a"/>
    <w:link w:val="a9"/>
    <w:uiPriority w:val="99"/>
    <w:semiHidden/>
    <w:unhideWhenUsed/>
    <w:rsid w:val="00046D1F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註解方塊文字 字元"/>
    <w:basedOn w:val="a0"/>
    <w:link w:val="a8"/>
    <w:uiPriority w:val="99"/>
    <w:semiHidden/>
    <w:rsid w:val="00046D1F"/>
    <w:rPr>
      <w:rFonts w:asciiTheme="majorHAnsi" w:eastAsiaTheme="majorEastAsia" w:hAnsiTheme="majorHAnsi" w:cstheme="majorBidi"/>
      <w:sz w:val="18"/>
      <w:szCs w:val="18"/>
    </w:rPr>
  </w:style>
  <w:style w:type="table" w:styleId="aa">
    <w:name w:val="Table Grid"/>
    <w:basedOn w:val="a1"/>
    <w:uiPriority w:val="59"/>
    <w:rsid w:val="00E231A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Web">
    <w:name w:val="Normal (Web)"/>
    <w:basedOn w:val="a"/>
    <w:uiPriority w:val="99"/>
    <w:semiHidden/>
    <w:unhideWhenUsed/>
    <w:rsid w:val="00E52FBB"/>
    <w:pPr>
      <w:widowControl/>
      <w:spacing w:before="100" w:beforeAutospacing="1" w:after="100" w:afterAutospacing="1"/>
    </w:pPr>
    <w:rPr>
      <w:rFonts w:ascii="新細明體" w:hAnsi="新細明體" w:cs="新細明體"/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37715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541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175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DC9C3C4-602A-49ED-9151-9625D3DAD1E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8</Words>
  <Characters>507</Characters>
  <Application>Microsoft Office Word</Application>
  <DocSecurity>0</DocSecurity>
  <Lines>4</Lines>
  <Paragraphs>1</Paragraphs>
  <ScaleCrop>false</ScaleCrop>
  <Company/>
  <LinksUpToDate>false</LinksUpToDate>
  <CharactersWithSpaces>5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port</dc:creator>
  <cp:lastModifiedBy>SOAuser</cp:lastModifiedBy>
  <cp:revision>3</cp:revision>
  <dcterms:created xsi:type="dcterms:W3CDTF">2020-08-11T02:20:00Z</dcterms:created>
  <dcterms:modified xsi:type="dcterms:W3CDTF">2020-09-25T06:21:00Z</dcterms:modified>
</cp:coreProperties>
</file>